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09" w:rsidRPr="000C7D59" w:rsidRDefault="004B3B09" w:rsidP="00A17B02">
      <w:pPr>
        <w:spacing w:line="240" w:lineRule="auto"/>
        <w:jc w:val="both"/>
        <w:rPr>
          <w:rFonts w:cstheme="minorHAnsi"/>
          <w:b/>
        </w:rPr>
      </w:pPr>
      <w:r w:rsidRPr="000C7D59">
        <w:rPr>
          <w:rFonts w:cstheme="minorHAnsi"/>
          <w:b/>
        </w:rPr>
        <w:t>S1</w:t>
      </w:r>
      <w:r w:rsidR="001E7065" w:rsidRPr="000C7D59">
        <w:rPr>
          <w:rFonts w:cstheme="minorHAnsi"/>
          <w:b/>
        </w:rPr>
        <w:t xml:space="preserve"> Table</w:t>
      </w:r>
      <w:r w:rsidR="002449DB" w:rsidRPr="000C7D59">
        <w:rPr>
          <w:rFonts w:cstheme="minorHAnsi"/>
          <w:b/>
        </w:rPr>
        <w:t>.</w:t>
      </w:r>
      <w:r w:rsidRPr="000C7D59">
        <w:rPr>
          <w:rFonts w:cstheme="minorHAnsi"/>
          <w:b/>
        </w:rPr>
        <w:t xml:space="preserve"> Antibody levels on the 28</w:t>
      </w:r>
      <w:r w:rsidRPr="000C7D59">
        <w:rPr>
          <w:rFonts w:cstheme="minorHAnsi"/>
          <w:b/>
          <w:vertAlign w:val="superscript"/>
        </w:rPr>
        <w:t>th</w:t>
      </w:r>
      <w:r w:rsidRPr="000C7D59">
        <w:rPr>
          <w:rFonts w:cstheme="minorHAnsi"/>
          <w:b/>
        </w:rPr>
        <w:t xml:space="preserve"> day from the administration of the second dose of the BNT162b2 and </w:t>
      </w:r>
      <w:r w:rsidRPr="000C7D59">
        <w:rPr>
          <w:rFonts w:eastAsia="Times New Roman" w:cstheme="minorHAnsi"/>
          <w:b/>
          <w:bCs/>
          <w:color w:val="000000"/>
        </w:rPr>
        <w:t xml:space="preserve">BBIBP-CorV </w:t>
      </w:r>
      <w:r w:rsidRPr="000C7D59">
        <w:rPr>
          <w:rFonts w:cstheme="minorHAnsi"/>
          <w:b/>
        </w:rPr>
        <w:t>vaccine, stratified by sex and age</w:t>
      </w:r>
      <w:r w:rsidR="00973338">
        <w:rPr>
          <w:rFonts w:cstheme="minorHAnsi"/>
          <w:b/>
        </w:rPr>
        <w:t>.</w:t>
      </w:r>
    </w:p>
    <w:tbl>
      <w:tblPr>
        <w:tblStyle w:val="TableGrid"/>
        <w:tblW w:w="13343" w:type="dxa"/>
        <w:tblLook w:val="04A0" w:firstRow="1" w:lastRow="0" w:firstColumn="1" w:lastColumn="0" w:noHBand="0" w:noVBand="1"/>
      </w:tblPr>
      <w:tblGrid>
        <w:gridCol w:w="1472"/>
        <w:gridCol w:w="1306"/>
        <w:gridCol w:w="1159"/>
        <w:gridCol w:w="929"/>
        <w:gridCol w:w="997"/>
        <w:gridCol w:w="929"/>
        <w:gridCol w:w="929"/>
        <w:gridCol w:w="997"/>
        <w:gridCol w:w="935"/>
        <w:gridCol w:w="997"/>
        <w:gridCol w:w="826"/>
        <w:gridCol w:w="935"/>
        <w:gridCol w:w="932"/>
      </w:tblGrid>
      <w:tr w:rsidR="004B3B09" w:rsidRPr="00825857" w:rsidTr="0008037C">
        <w:trPr>
          <w:trHeight w:val="410"/>
        </w:trPr>
        <w:tc>
          <w:tcPr>
            <w:tcW w:w="1472" w:type="dxa"/>
            <w:vMerge w:val="restart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06" w:type="dxa"/>
            <w:vMerge w:val="restart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943" w:type="dxa"/>
            <w:gridSpan w:val="5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NT162b2 vaccine (n=100)</w:t>
            </w:r>
          </w:p>
        </w:tc>
        <w:tc>
          <w:tcPr>
            <w:tcW w:w="4690" w:type="dxa"/>
            <w:gridSpan w:val="5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BIBP-CorV vaccine (n=100)</w:t>
            </w:r>
          </w:p>
        </w:tc>
        <w:tc>
          <w:tcPr>
            <w:tcW w:w="932" w:type="dxa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B3B09" w:rsidRPr="00825857" w:rsidTr="0008037C">
        <w:trPr>
          <w:trHeight w:val="580"/>
        </w:trPr>
        <w:tc>
          <w:tcPr>
            <w:tcW w:w="1472" w:type="dxa"/>
            <w:vMerge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59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29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58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35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761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32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25857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825857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1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0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3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8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249" w:type="dxa"/>
            <w:gridSpan w:val="6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690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973338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0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9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2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4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973338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  <w:bookmarkStart w:id="0" w:name="_GoBack"/>
            <w:bookmarkEnd w:id="0"/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1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9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0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4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8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9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249" w:type="dxa"/>
            <w:gridSpan w:val="6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690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9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9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3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54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9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67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8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9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1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0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2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4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3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0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1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0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8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2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8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1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9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0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4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9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1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2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3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6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9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4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4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4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2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10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4</w:t>
            </w:r>
          </w:p>
        </w:tc>
      </w:tr>
      <w:tr w:rsidR="004B3B09" w:rsidRPr="00825857" w:rsidTr="0008037C">
        <w:trPr>
          <w:trHeight w:val="290"/>
        </w:trPr>
        <w:tc>
          <w:tcPr>
            <w:tcW w:w="1472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8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8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29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82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5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4B3B09" w:rsidRPr="00825857" w:rsidRDefault="004B3B09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2449DB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973338">
        <w:rPr>
          <w:rFonts w:cstheme="minorHAnsi"/>
        </w:rPr>
        <w:t>appropriate</w:t>
      </w:r>
      <w:r w:rsidRPr="00825857">
        <w:rPr>
          <w:rFonts w:cstheme="minorHAnsi"/>
        </w:rPr>
        <w:t>); p-value refer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  <w:r w:rsidR="002449DB" w:rsidRPr="00825857">
        <w:rPr>
          <w:rFonts w:cstheme="minorHAnsi"/>
        </w:rPr>
        <w:t>.</w:t>
      </w:r>
    </w:p>
    <w:sectPr w:rsidR="004B3B09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A34" w:rsidRDefault="00B36A34" w:rsidP="00D1358F">
      <w:pPr>
        <w:spacing w:after="0" w:line="240" w:lineRule="auto"/>
      </w:pPr>
      <w:r>
        <w:separator/>
      </w:r>
    </w:p>
  </w:endnote>
  <w:endnote w:type="continuationSeparator" w:id="0">
    <w:p w:rsidR="00B36A34" w:rsidRDefault="00B36A34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B36A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3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A34" w:rsidRDefault="00B36A34" w:rsidP="00D1358F">
      <w:pPr>
        <w:spacing w:after="0" w:line="240" w:lineRule="auto"/>
      </w:pPr>
      <w:r>
        <w:separator/>
      </w:r>
    </w:p>
  </w:footnote>
  <w:footnote w:type="continuationSeparator" w:id="0">
    <w:p w:rsidR="00B36A34" w:rsidRDefault="00B36A34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C7D59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7204C"/>
    <w:rsid w:val="00172050"/>
    <w:rsid w:val="0017232B"/>
    <w:rsid w:val="00172763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38B3"/>
    <w:rsid w:val="002F4F04"/>
    <w:rsid w:val="002F6C10"/>
    <w:rsid w:val="002F762F"/>
    <w:rsid w:val="00301576"/>
    <w:rsid w:val="00302CFB"/>
    <w:rsid w:val="00303961"/>
    <w:rsid w:val="00310E56"/>
    <w:rsid w:val="003113EF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6B8A"/>
    <w:rsid w:val="00403CEF"/>
    <w:rsid w:val="00411B3B"/>
    <w:rsid w:val="0041678C"/>
    <w:rsid w:val="004213D3"/>
    <w:rsid w:val="00422DC5"/>
    <w:rsid w:val="00423477"/>
    <w:rsid w:val="004247E2"/>
    <w:rsid w:val="00427A06"/>
    <w:rsid w:val="00433F78"/>
    <w:rsid w:val="00435760"/>
    <w:rsid w:val="00435EA5"/>
    <w:rsid w:val="004403FE"/>
    <w:rsid w:val="00443076"/>
    <w:rsid w:val="004458F5"/>
    <w:rsid w:val="00445D2D"/>
    <w:rsid w:val="00456B32"/>
    <w:rsid w:val="00461F9A"/>
    <w:rsid w:val="00465D83"/>
    <w:rsid w:val="00470EA6"/>
    <w:rsid w:val="00480432"/>
    <w:rsid w:val="00491201"/>
    <w:rsid w:val="00496864"/>
    <w:rsid w:val="004A1A3C"/>
    <w:rsid w:val="004A1F3E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7027"/>
    <w:rsid w:val="0088440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2F0E"/>
    <w:rsid w:val="00967A68"/>
    <w:rsid w:val="00972F2B"/>
    <w:rsid w:val="00973338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72CF"/>
    <w:rsid w:val="009F78AB"/>
    <w:rsid w:val="00A01271"/>
    <w:rsid w:val="00A02D0F"/>
    <w:rsid w:val="00A05BFF"/>
    <w:rsid w:val="00A05DE1"/>
    <w:rsid w:val="00A139BE"/>
    <w:rsid w:val="00A16816"/>
    <w:rsid w:val="00A16FB8"/>
    <w:rsid w:val="00A17B02"/>
    <w:rsid w:val="00A2284A"/>
    <w:rsid w:val="00A2615E"/>
    <w:rsid w:val="00A30301"/>
    <w:rsid w:val="00A3213B"/>
    <w:rsid w:val="00A3365A"/>
    <w:rsid w:val="00A37E30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20BC"/>
    <w:rsid w:val="00AA3D95"/>
    <w:rsid w:val="00AA4261"/>
    <w:rsid w:val="00AB509E"/>
    <w:rsid w:val="00AB5AE5"/>
    <w:rsid w:val="00AB7D0E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7625"/>
    <w:rsid w:val="00B11B9F"/>
    <w:rsid w:val="00B17CFF"/>
    <w:rsid w:val="00B230C7"/>
    <w:rsid w:val="00B3056A"/>
    <w:rsid w:val="00B3365C"/>
    <w:rsid w:val="00B33DCA"/>
    <w:rsid w:val="00B3419C"/>
    <w:rsid w:val="00B345AC"/>
    <w:rsid w:val="00B36A34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B82"/>
    <w:rsid w:val="00EC3DF0"/>
    <w:rsid w:val="00EC6DB0"/>
    <w:rsid w:val="00ED0059"/>
    <w:rsid w:val="00ED13BF"/>
    <w:rsid w:val="00ED1DCF"/>
    <w:rsid w:val="00ED26C3"/>
    <w:rsid w:val="00ED43CF"/>
    <w:rsid w:val="00EE046C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42F35"/>
  <w15:docId w15:val="{5E0D30CA-B852-4FE7-AB87-C384B80B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E1A36E-3D7E-4A2F-9175-BA3F8F665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1</cp:revision>
  <dcterms:created xsi:type="dcterms:W3CDTF">2021-05-16T19:20:00Z</dcterms:created>
  <dcterms:modified xsi:type="dcterms:W3CDTF">2022-01-2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